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14D" w:rsidRDefault="00B3714D" w:rsidP="00B3714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. Compounds allowed to be taken up during flux balance analysis in both </w:t>
      </w:r>
      <w:r w:rsidRPr="00B2527D">
        <w:rPr>
          <w:rFonts w:ascii="Times New Roman" w:hAnsi="Times New Roman" w:cs="Times New Roman"/>
          <w:b/>
          <w:i/>
          <w:sz w:val="24"/>
          <w:szCs w:val="24"/>
        </w:rPr>
        <w:t>L. casei</w:t>
      </w:r>
      <w:r>
        <w:rPr>
          <w:rFonts w:ascii="Times New Roman" w:hAnsi="Times New Roman" w:cs="Times New Roman"/>
          <w:b/>
          <w:sz w:val="24"/>
          <w:szCs w:val="24"/>
        </w:rPr>
        <w:t xml:space="preserve"> models. Flux represents uptake rate, units ar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mo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gDW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/h. </w:t>
      </w:r>
    </w:p>
    <w:tbl>
      <w:tblPr>
        <w:tblW w:w="6492" w:type="dxa"/>
        <w:jc w:val="center"/>
        <w:tblInd w:w="93" w:type="dxa"/>
        <w:tblLook w:val="04A0" w:firstRow="1" w:lastRow="0" w:firstColumn="1" w:lastColumn="0" w:noHBand="0" w:noVBand="1"/>
      </w:tblPr>
      <w:tblGrid>
        <w:gridCol w:w="2720"/>
        <w:gridCol w:w="2440"/>
        <w:gridCol w:w="1332"/>
      </w:tblGrid>
      <w:tr w:rsidR="00B3714D" w:rsidRPr="00B2527D" w:rsidTr="00D559A0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ompound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ax. Uptake </w:t>
            </w:r>
            <w:r w:rsidRPr="00B2527D">
              <w:rPr>
                <w:rFonts w:ascii="Calibri" w:eastAsia="Times New Roman" w:hAnsi="Calibri" w:cs="Times New Roman"/>
                <w:b/>
                <w:bCs/>
                <w:color w:val="000000"/>
              </w:rPr>
              <w:t>Flux</w:t>
            </w:r>
          </w:p>
        </w:tc>
      </w:tr>
      <w:tr w:rsidR="00B3714D" w:rsidRPr="00B2527D" w:rsidTr="00D559A0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i/>
                <w:iCs/>
                <w:color w:val="000000"/>
              </w:rPr>
              <w:t>Components of CDM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3714D" w:rsidRPr="00B2527D" w:rsidTr="00D559A0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>cpd0003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>Manganese (</w:t>
            </w:r>
            <w:proofErr w:type="spellStart"/>
            <w:r w:rsidRPr="00B2527D">
              <w:rPr>
                <w:rFonts w:ascii="Calibri" w:eastAsia="Times New Roman" w:hAnsi="Calibri" w:cs="Times New Roman"/>
                <w:color w:val="000000"/>
              </w:rPr>
              <w:t>Mn</w:t>
            </w:r>
            <w:proofErr w:type="spellEnd"/>
            <w:r w:rsidRPr="00B2527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B3714D" w:rsidRPr="00B2527D" w:rsidTr="00D559A0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>cpd0004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>Sulfate  (SO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041F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B3714D" w:rsidRPr="00B2527D" w:rsidTr="00D559A0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>cpd0006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>Calcium (Ca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041F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B3714D" w:rsidRPr="00B2527D" w:rsidTr="00D559A0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>cpd0009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>Chlorine (Cl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041F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B3714D" w:rsidRPr="00B2527D" w:rsidTr="00D559A0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>cpd0020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>Potassium (K+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041F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B3714D" w:rsidRPr="00B2527D" w:rsidTr="00D559A0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>cpd0022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 xml:space="preserve"> Riboflavi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041F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B3714D" w:rsidRPr="00B2527D" w:rsidTr="00D559A0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>cpd0025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>Magnesium (Mg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041F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B3714D" w:rsidRPr="00B2527D" w:rsidTr="00D559A0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>cpd0030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 xml:space="preserve"> Thiami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041F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B3714D" w:rsidRPr="00B2527D" w:rsidTr="00D559A0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>cpd0039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 xml:space="preserve"> Folat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041F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B3714D" w:rsidRPr="00B2527D" w:rsidTr="00D559A0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>cpd0097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>Sodium ( Na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041F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B3714D" w:rsidRPr="00B2527D" w:rsidTr="00D559A0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>cpd000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>Water (H</w:t>
            </w:r>
            <w:r w:rsidRPr="00B252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Pr="00B2527D">
              <w:rPr>
                <w:rFonts w:ascii="Calibri" w:eastAsia="Times New Roman" w:hAnsi="Calibri" w:cs="Times New Roman"/>
                <w:color w:val="000000"/>
              </w:rPr>
              <w:t>O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041F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B3714D" w:rsidRPr="00B2527D" w:rsidTr="00D559A0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>cpd0000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>Phosphat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041F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B3714D" w:rsidRPr="00B2527D" w:rsidTr="00D559A0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>cpd0001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>Carbon dioxide (CO</w:t>
            </w:r>
            <w:r w:rsidRPr="00B252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041F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B3714D" w:rsidRPr="00B2527D" w:rsidTr="00D559A0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>cpd0006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>Hydrogen (H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041F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B3714D" w:rsidRPr="00B2527D" w:rsidTr="00D559A0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>Carbon sourc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>variabl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B3714D" w:rsidRPr="00B2527D" w:rsidTr="00D559A0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>Amino acid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>variabl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</w:tr>
      <w:tr w:rsidR="00B3714D" w:rsidRPr="00B2527D" w:rsidTr="00D559A0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i/>
                <w:iCs/>
                <w:color w:val="000000"/>
              </w:rPr>
              <w:t>Trace Minerals and  other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3714D" w:rsidRPr="00B2527D" w:rsidTr="00D559A0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>cpd0003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 xml:space="preserve"> Z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15C90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B3714D" w:rsidRPr="00B2527D" w:rsidTr="00D559A0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>cpd0005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 xml:space="preserve"> Cu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15C90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B3714D" w:rsidRPr="00B2527D" w:rsidTr="00D559A0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>cpd0014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 xml:space="preserve"> Co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15C90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B3714D" w:rsidRPr="00B2527D" w:rsidTr="00D559A0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>cpd1051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 xml:space="preserve"> F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15C90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B3714D" w:rsidRPr="00B2527D" w:rsidTr="00D559A0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>cpd0026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527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2527D">
              <w:rPr>
                <w:rFonts w:ascii="Calibri" w:eastAsia="Times New Roman" w:hAnsi="Calibri" w:cs="Times New Roman"/>
                <w:color w:val="000000"/>
              </w:rPr>
              <w:t>Spermidine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714D" w:rsidRPr="00B2527D" w:rsidRDefault="00B3714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15C90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</w:tbl>
    <w:p w:rsidR="00B3714D" w:rsidRDefault="00B3714D" w:rsidP="00B3714D"/>
    <w:p w:rsidR="005F2BF2" w:rsidRDefault="005F2BF2">
      <w:bookmarkStart w:id="0" w:name="_GoBack"/>
      <w:bookmarkEnd w:id="0"/>
    </w:p>
    <w:sectPr w:rsidR="005F2B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14D"/>
    <w:rsid w:val="003C57AE"/>
    <w:rsid w:val="005F2BF2"/>
    <w:rsid w:val="00B37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14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14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</dc:creator>
  <cp:lastModifiedBy>Elena</cp:lastModifiedBy>
  <cp:revision>1</cp:revision>
  <dcterms:created xsi:type="dcterms:W3CDTF">2014-10-07T14:40:00Z</dcterms:created>
  <dcterms:modified xsi:type="dcterms:W3CDTF">2014-10-07T15:00:00Z</dcterms:modified>
</cp:coreProperties>
</file>